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</w:rPr>
      </w:pPr>
      <w:r>
        <w:rPr>
          <w:b/>
          <w:sz w:val="28"/>
        </w:rPr>
        <w:t>Additional file 1. Distribution of quartiles of anthropometric measurements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</w:r>
    </w:p>
    <w:tbl>
      <w:tblPr>
        <w:tblW w:w="75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665"/>
        <w:gridCol w:w="1665"/>
        <w:gridCol w:w="1665"/>
      </w:tblGrid>
      <w:tr>
        <w:trPr/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rtil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men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ight (c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16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62-&lt;16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68-&lt;17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75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15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59-&lt;16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64-&lt;16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68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17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72-&lt;17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76-&lt;18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81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ght (kg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6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64-&lt;7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72-&lt;8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6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60-&lt;6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67-&lt;7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7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7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74-&lt;8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1-&lt;8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9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dyfatpercentage(%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2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21-&lt;2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27-&lt;3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3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2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28-&lt;3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31-&lt;3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3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1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7-&lt;2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20-&lt;2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24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p (cm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7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74-&lt;8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3-&lt;9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9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9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91-&lt;9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97-&lt;10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9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95-&lt;9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99-&lt;10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1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ist (cm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rPr/>
            </w:pPr>
            <w:r>
              <w:rPr/>
              <w:t>&lt;9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93-&lt;9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98-&lt;10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1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65" w:type="dxa"/>
            <w:tcBorders/>
          </w:tcPr>
          <w:p>
            <w:pPr>
              <w:pStyle w:val="Normal"/>
              <w:rPr/>
            </w:pPr>
            <w:r>
              <w:rPr/>
              <w:t>&lt;7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70-&lt;7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76-&lt;8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8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/>
            </w:pPr>
            <w:r>
              <w:rPr/>
              <w:t>&lt;8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87-&lt;9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93&lt;10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100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BMI (</w:t>
            </w:r>
            <w:r>
              <w:rPr>
                <w:sz w:val="22"/>
                <w:szCs w:val="22"/>
              </w:rPr>
              <w:t>kg/m²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65" w:type="dxa"/>
            <w:tcBorders/>
          </w:tcPr>
          <w:p>
            <w:pPr>
              <w:pStyle w:val="Normal"/>
              <w:rPr/>
            </w:pPr>
            <w:r>
              <w:rPr/>
              <w:t>&lt;2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3-&lt;2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5-&lt;2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/>
            </w:pPr>
            <w:r>
              <w:rPr/>
              <w:t>&lt;2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2-&lt;2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5-&lt;2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/>
            </w:pPr>
            <w:r>
              <w:rPr/>
              <w:t>&lt;2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4-&lt;2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6-&lt;2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8</w:t>
            </w:r>
          </w:p>
        </w:tc>
      </w:tr>
      <w:tr>
        <w:trPr/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R (cm/c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7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0.78-&lt;0.8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0.84-&lt;0.9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0.9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7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0.76-&lt;0.7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0.79-&lt;0.8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0.8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9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0.91-&lt;0.9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0.94-&lt;0.9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0.98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5:44:00Z</dcterms:created>
  <dc:creator>Jenny</dc:creator>
  <dc:description/>
  <cp:keywords/>
  <dc:language>en-US</dc:language>
  <cp:lastModifiedBy>Karin Jirström</cp:lastModifiedBy>
  <dcterms:modified xsi:type="dcterms:W3CDTF">2012-09-03T18:41:00Z</dcterms:modified>
  <cp:revision>6</cp:revision>
  <dc:subject/>
  <dc:title>Anthropometric factor</dc:title>
</cp:coreProperties>
</file>